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341"/>
        <w:gridCol w:w="1055"/>
        <w:gridCol w:w="1715"/>
        <w:gridCol w:w="592"/>
        <w:gridCol w:w="766"/>
        <w:gridCol w:w="1028"/>
        <w:gridCol w:w="1357"/>
        <w:gridCol w:w="1506"/>
      </w:tblGrid>
      <w:tr w:rsidR="00964E2B" w:rsidRPr="00964E2B" w14:paraId="0044F5C0" w14:textId="77777777" w:rsidTr="00964E2B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672FD" w14:textId="3B9C2679" w:rsidR="00964E2B" w:rsidRPr="00964E2B" w:rsidRDefault="00964E2B" w:rsidP="00964E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964E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S1 Table. </w:t>
            </w:r>
            <w:r w:rsidR="007709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64E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tation frequency of adenoma samp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62D13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C1196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B7F9C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B4E86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05621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64E2B" w:rsidRPr="00964E2B" w14:paraId="0D53AF8A" w14:textId="77777777" w:rsidTr="00964E2B">
        <w:trPr>
          <w:trHeight w:val="5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47E58" w14:textId="77777777" w:rsidR="00964E2B" w:rsidRPr="00964E2B" w:rsidRDefault="00964E2B" w:rsidP="00964E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pl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FEDA2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C24DC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EF0ED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ze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D883E" w14:textId="0912DF22" w:rsidR="00964E2B" w:rsidRPr="00964E2B" w:rsidRDefault="00964E2B" w:rsidP="00A7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(year</w:t>
            </w:r>
            <w:r w:rsidR="00A721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08BAF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tions (total No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BBE9E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 genome (No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CB1F5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tion frequency (mutations/Mb)</w:t>
            </w:r>
          </w:p>
        </w:tc>
      </w:tr>
      <w:tr w:rsidR="00964E2B" w:rsidRPr="00964E2B" w14:paraId="6D764957" w14:textId="77777777" w:rsidTr="0096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20910" w14:textId="77777777" w:rsidR="00964E2B" w:rsidRPr="00964E2B" w:rsidRDefault="00964E2B" w:rsidP="00964E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2930A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FB383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66A01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D71CC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352E2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F95A6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CCA37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64E2B" w:rsidRPr="00964E2B" w14:paraId="07B6D472" w14:textId="77777777" w:rsidTr="00964E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872A2" w14:textId="34776687" w:rsidR="00964E2B" w:rsidRPr="00964E2B" w:rsidRDefault="00941336" w:rsidP="00964E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A49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29D93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3D974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A3B2A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C9632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AD122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5DE70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95,693,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36DC4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659968</w:t>
            </w:r>
          </w:p>
        </w:tc>
      </w:tr>
      <w:tr w:rsidR="00964E2B" w:rsidRPr="00964E2B" w14:paraId="7C4BFB42" w14:textId="77777777" w:rsidTr="00964E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0BD88" w14:textId="4E218D56" w:rsidR="00964E2B" w:rsidRPr="00964E2B" w:rsidRDefault="00941336" w:rsidP="00964E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A50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3D304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2F44D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3227D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EDA31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58043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66ADA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95,693,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DDEDF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5701630</w:t>
            </w:r>
          </w:p>
        </w:tc>
      </w:tr>
      <w:tr w:rsidR="00964E2B" w:rsidRPr="00964E2B" w14:paraId="6050D5C1" w14:textId="77777777" w:rsidTr="00964E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302B3" w14:textId="18F35242" w:rsidR="00964E2B" w:rsidRPr="00964E2B" w:rsidRDefault="00941336" w:rsidP="00964E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A51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B39E9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x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971EB" w14:textId="44EBF201" w:rsidR="00964E2B" w:rsidRPr="00964E2B" w:rsidRDefault="00DB3786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37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ssile ser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408C7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1B447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DD68C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C68AA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95,693,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81741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8313684</w:t>
            </w:r>
          </w:p>
        </w:tc>
      </w:tr>
      <w:tr w:rsidR="00964E2B" w:rsidRPr="00964E2B" w14:paraId="35BEAD3C" w14:textId="77777777" w:rsidTr="00964E2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52F59" w14:textId="34A038D5" w:rsidR="00964E2B" w:rsidRPr="00964E2B" w:rsidRDefault="00941336" w:rsidP="00964E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A80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621D3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x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C9A35" w14:textId="46537B7F" w:rsidR="00964E2B" w:rsidRPr="00964E2B" w:rsidRDefault="00DB3786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37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ssile ser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4B513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3813A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17A6B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22760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95,693,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D52CF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876352</w:t>
            </w:r>
          </w:p>
        </w:tc>
      </w:tr>
      <w:tr w:rsidR="00964E2B" w:rsidRPr="00964E2B" w14:paraId="38AC4956" w14:textId="77777777" w:rsidTr="0096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8AF0F" w14:textId="77777777" w:rsidR="00964E2B" w:rsidRPr="00964E2B" w:rsidRDefault="00964E2B" w:rsidP="00964E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0D19A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5E439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15266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2D7EA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20314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CCC4A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60B4D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64E2B" w:rsidRPr="00964E2B" w14:paraId="469B59F8" w14:textId="77777777" w:rsidTr="0096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64335" w14:textId="77777777" w:rsidR="00964E2B" w:rsidRPr="00964E2B" w:rsidRDefault="00964E2B" w:rsidP="00964E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A1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D0F5C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324B8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4A10E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35374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559E9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73881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812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F862E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4547476</w:t>
            </w:r>
          </w:p>
        </w:tc>
      </w:tr>
      <w:tr w:rsidR="00964E2B" w:rsidRPr="00964E2B" w14:paraId="32EF9807" w14:textId="77777777" w:rsidTr="0096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74EF7" w14:textId="77777777" w:rsidR="00964E2B" w:rsidRPr="00964E2B" w:rsidRDefault="00964E2B" w:rsidP="00964E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A2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D4BB2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x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DD012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ulovill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4054C" w14:textId="61C65650" w:rsidR="00964E2B" w:rsidRPr="00964E2B" w:rsidRDefault="00BB20F5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C2EBE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A0BDC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5D2C9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812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43706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8410607</w:t>
            </w:r>
          </w:p>
        </w:tc>
      </w:tr>
      <w:tr w:rsidR="00964E2B" w:rsidRPr="00964E2B" w14:paraId="6784EC4D" w14:textId="77777777" w:rsidTr="0096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81CE3" w14:textId="77777777" w:rsidR="00964E2B" w:rsidRPr="00964E2B" w:rsidRDefault="00964E2B" w:rsidP="00964E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A3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8E9DC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x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07C01" w14:textId="679F8452" w:rsidR="00964E2B" w:rsidRPr="00964E2B" w:rsidRDefault="00DB3786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378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ssile ser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21F75" w14:textId="03B43F9B" w:rsidR="00964E2B" w:rsidRPr="00964E2B" w:rsidRDefault="00BB20F5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DB753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ED3AE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B7C98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812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7D0DF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6950507</w:t>
            </w:r>
          </w:p>
        </w:tc>
      </w:tr>
      <w:tr w:rsidR="00964E2B" w:rsidRPr="00964E2B" w14:paraId="39203462" w14:textId="77777777" w:rsidTr="0096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A3863" w14:textId="77777777" w:rsidR="00964E2B" w:rsidRPr="00964E2B" w:rsidRDefault="00964E2B" w:rsidP="00964E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A31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215D2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BC379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6DCEA" w14:textId="474F0DA0" w:rsidR="00964E2B" w:rsidRPr="00964E2B" w:rsidRDefault="00BB20F5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5BC53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6824A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104F4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812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80E0F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201515</w:t>
            </w:r>
          </w:p>
        </w:tc>
      </w:tr>
      <w:tr w:rsidR="00964E2B" w:rsidRPr="00964E2B" w14:paraId="38E6D3B6" w14:textId="77777777" w:rsidTr="0096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672C3" w14:textId="77777777" w:rsidR="00964E2B" w:rsidRPr="00964E2B" w:rsidRDefault="00964E2B" w:rsidP="00964E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A27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D708A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345D5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AE533" w14:textId="7A02033F" w:rsidR="00964E2B" w:rsidRPr="00964E2B" w:rsidRDefault="00BB20F5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7DA3B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BB0EC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F1D02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812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8B64F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69079307</w:t>
            </w:r>
          </w:p>
        </w:tc>
      </w:tr>
      <w:tr w:rsidR="00964E2B" w:rsidRPr="00964E2B" w14:paraId="63CBE7A8" w14:textId="77777777" w:rsidTr="0096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4ACE3" w14:textId="77777777" w:rsidR="00964E2B" w:rsidRPr="00964E2B" w:rsidRDefault="00964E2B" w:rsidP="00964E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A33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923AE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AB249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67FE6" w14:textId="4AB4B884" w:rsidR="00964E2B" w:rsidRPr="00964E2B" w:rsidRDefault="00BB20F5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56B2D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D8846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1A0B2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812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EC082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9612122</w:t>
            </w:r>
          </w:p>
        </w:tc>
      </w:tr>
      <w:tr w:rsidR="00964E2B" w:rsidRPr="00964E2B" w14:paraId="3073ADE1" w14:textId="77777777" w:rsidTr="00964E2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830D39" w14:textId="77777777" w:rsidR="00964E2B" w:rsidRPr="00964E2B" w:rsidRDefault="00964E2B" w:rsidP="00964E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A34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EFA7A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C120F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ulovill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4D86F7" w14:textId="2C6E327A" w:rsidR="00964E2B" w:rsidRPr="00964E2B" w:rsidRDefault="00BB20F5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3F9070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5094E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92CF67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812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2B62A2" w14:textId="77777777" w:rsidR="00964E2B" w:rsidRPr="00964E2B" w:rsidRDefault="00964E2B" w:rsidP="00964E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4E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5528289</w:t>
            </w:r>
          </w:p>
        </w:tc>
      </w:tr>
    </w:tbl>
    <w:p w14:paraId="60E26016" w14:textId="77777777" w:rsidR="008865B3" w:rsidRDefault="00A36E65"/>
    <w:sectPr w:rsidR="00886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E2B"/>
    <w:rsid w:val="000F582A"/>
    <w:rsid w:val="002D1F7D"/>
    <w:rsid w:val="004625DD"/>
    <w:rsid w:val="007709FF"/>
    <w:rsid w:val="00806C7E"/>
    <w:rsid w:val="008F364C"/>
    <w:rsid w:val="00923BB4"/>
    <w:rsid w:val="00941336"/>
    <w:rsid w:val="00964E2B"/>
    <w:rsid w:val="00A36E65"/>
    <w:rsid w:val="00A7216A"/>
    <w:rsid w:val="00BB20F5"/>
    <w:rsid w:val="00C2039B"/>
    <w:rsid w:val="00DB3786"/>
    <w:rsid w:val="00E00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9915DE"/>
  <w15:docId w15:val="{303A6C6C-13F2-4A2D-86B3-9D8DEA5D6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21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1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1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1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1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1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16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09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Jian</dc:creator>
  <cp:keywords/>
  <dc:description/>
  <cp:lastModifiedBy>Chen,Jian</cp:lastModifiedBy>
  <cp:revision>2</cp:revision>
  <dcterms:created xsi:type="dcterms:W3CDTF">2016-02-26T17:54:00Z</dcterms:created>
  <dcterms:modified xsi:type="dcterms:W3CDTF">2016-02-26T17:54:00Z</dcterms:modified>
</cp:coreProperties>
</file>